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456547" w14:textId="10365288" w:rsidR="006C576E" w:rsidRPr="006C576E" w:rsidRDefault="006C576E" w:rsidP="006C576E">
      <w:pPr>
        <w:widowControl/>
        <w:spacing w:after="160" w:line="259" w:lineRule="auto"/>
        <w:rPr>
          <w:rFonts w:ascii="Times New Roman" w:eastAsia="PMingLiU" w:hAnsi="Times New Roman" w:cs="Times New Roman"/>
          <w:kern w:val="0"/>
          <w:sz w:val="20"/>
          <w:szCs w:val="20"/>
          <w:lang w:eastAsia="en-US"/>
        </w:rPr>
      </w:pPr>
      <w:bookmarkStart w:id="0" w:name="_GoBack"/>
      <w:r w:rsidRPr="006C576E">
        <w:rPr>
          <w:rFonts w:ascii="Times New Roman" w:eastAsia="PMingLiU" w:hAnsi="Times New Roman" w:cs="Times New Roman"/>
          <w:kern w:val="0"/>
          <w:sz w:val="22"/>
          <w:szCs w:val="22"/>
          <w:lang w:eastAsia="en-US"/>
        </w:rPr>
        <w:t xml:space="preserve">Supplementary Table </w:t>
      </w:r>
      <w:r w:rsidR="00383998">
        <w:rPr>
          <w:rFonts w:ascii="Times New Roman" w:eastAsia="PMingLiU" w:hAnsi="Times New Roman" w:cs="Times New Roman"/>
          <w:kern w:val="0"/>
          <w:sz w:val="22"/>
          <w:szCs w:val="22"/>
          <w:lang w:eastAsia="en-US"/>
        </w:rPr>
        <w:t>2</w:t>
      </w:r>
      <w:r w:rsidRPr="006C576E">
        <w:rPr>
          <w:rFonts w:ascii="Times New Roman" w:eastAsia="PMingLiU" w:hAnsi="Times New Roman" w:cs="Times New Roman"/>
          <w:kern w:val="0"/>
          <w:sz w:val="22"/>
          <w:szCs w:val="22"/>
          <w:lang w:eastAsia="en-US"/>
        </w:rPr>
        <w:t>. Changes in HbA1c and insulin dose before and after CGM</w:t>
      </w:r>
      <w:bookmarkEnd w:id="0"/>
    </w:p>
    <w:p w14:paraId="224B1DB3" w14:textId="77777777" w:rsidR="006C576E" w:rsidRPr="006C576E" w:rsidRDefault="006C576E" w:rsidP="006C576E">
      <w:pPr>
        <w:widowControl/>
        <w:spacing w:after="160" w:line="259" w:lineRule="auto"/>
        <w:rPr>
          <w:rFonts w:ascii="Times New Roman" w:eastAsia="PMingLiU" w:hAnsi="Times New Roman" w:cs="Times New Roman"/>
          <w:kern w:val="0"/>
          <w:sz w:val="20"/>
          <w:szCs w:val="20"/>
          <w:lang w:eastAsia="en-US"/>
        </w:rPr>
      </w:pPr>
    </w:p>
    <w:tbl>
      <w:tblPr>
        <w:tblStyle w:val="TableGrid"/>
        <w:tblW w:w="6661" w:type="pct"/>
        <w:tblInd w:w="-1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2"/>
        <w:gridCol w:w="2033"/>
        <w:gridCol w:w="1747"/>
        <w:gridCol w:w="874"/>
        <w:gridCol w:w="1890"/>
        <w:gridCol w:w="2038"/>
        <w:gridCol w:w="871"/>
      </w:tblGrid>
      <w:tr w:rsidR="006C576E" w:rsidRPr="006C576E" w14:paraId="44E69329" w14:textId="77777777" w:rsidTr="006C576E">
        <w:tc>
          <w:tcPr>
            <w:tcW w:w="834" w:type="pct"/>
            <w:vMerge w:val="restart"/>
            <w:tcBorders>
              <w:top w:val="single" w:sz="4" w:space="0" w:color="auto"/>
              <w:bottom w:val="nil"/>
            </w:tcBorders>
          </w:tcPr>
          <w:p w14:paraId="36BF2BC0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051" w:type="pct"/>
            <w:gridSpan w:val="3"/>
            <w:tcBorders>
              <w:top w:val="single" w:sz="4" w:space="0" w:color="auto"/>
              <w:bottom w:val="nil"/>
            </w:tcBorders>
          </w:tcPr>
          <w:p w14:paraId="5EFE48C7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Received Insulin </w:t>
            </w:r>
            <w:proofErr w:type="spellStart"/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>Degludec</w:t>
            </w:r>
            <w:proofErr w:type="spellEnd"/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U100</w:t>
            </w:r>
          </w:p>
          <w:p w14:paraId="5C3AE6F0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>(n=20)</w:t>
            </w:r>
          </w:p>
        </w:tc>
        <w:tc>
          <w:tcPr>
            <w:tcW w:w="2115" w:type="pct"/>
            <w:gridSpan w:val="3"/>
            <w:tcBorders>
              <w:top w:val="single" w:sz="4" w:space="0" w:color="auto"/>
              <w:bottom w:val="nil"/>
            </w:tcBorders>
          </w:tcPr>
          <w:p w14:paraId="5ABA6D90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Received Insulin </w:t>
            </w:r>
            <w:proofErr w:type="spellStart"/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>Glargin</w:t>
            </w:r>
            <w:proofErr w:type="spellEnd"/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U300</w:t>
            </w:r>
          </w:p>
          <w:p w14:paraId="3D0A0820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>(n=20)</w:t>
            </w:r>
          </w:p>
        </w:tc>
      </w:tr>
      <w:tr w:rsidR="006C576E" w:rsidRPr="006C576E" w14:paraId="20A5AD1B" w14:textId="77777777" w:rsidTr="006C576E">
        <w:tc>
          <w:tcPr>
            <w:tcW w:w="834" w:type="pct"/>
            <w:vMerge/>
            <w:tcBorders>
              <w:top w:val="nil"/>
              <w:bottom w:val="single" w:sz="4" w:space="0" w:color="auto"/>
            </w:tcBorders>
          </w:tcPr>
          <w:p w14:paraId="5CA85612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</w:tcPr>
          <w:p w14:paraId="40FAEA00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>before CGM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</w:tcPr>
          <w:p w14:paraId="74EFC655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>post 3 month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</w:tcPr>
          <w:p w14:paraId="2D989DE5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</w:tcPr>
          <w:p w14:paraId="52EE2D23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>before CGM</w:t>
            </w:r>
          </w:p>
        </w:tc>
        <w:tc>
          <w:tcPr>
            <w:tcW w:w="898" w:type="pct"/>
            <w:tcBorders>
              <w:top w:val="nil"/>
              <w:bottom w:val="single" w:sz="4" w:space="0" w:color="auto"/>
            </w:tcBorders>
          </w:tcPr>
          <w:p w14:paraId="1646747B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>post 3 month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14:paraId="27EF4137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>p</w:t>
            </w:r>
          </w:p>
        </w:tc>
      </w:tr>
      <w:tr w:rsidR="006C576E" w:rsidRPr="006C576E" w14:paraId="610BDEB0" w14:textId="77777777" w:rsidTr="006C576E">
        <w:tc>
          <w:tcPr>
            <w:tcW w:w="834" w:type="pct"/>
            <w:tcBorders>
              <w:top w:val="single" w:sz="4" w:space="0" w:color="auto"/>
            </w:tcBorders>
          </w:tcPr>
          <w:p w14:paraId="0EEE9B49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>HbA1c, % (mmol/mol)</w:t>
            </w:r>
          </w:p>
        </w:tc>
        <w:tc>
          <w:tcPr>
            <w:tcW w:w="896" w:type="pct"/>
            <w:tcBorders>
              <w:top w:val="single" w:sz="4" w:space="0" w:color="auto"/>
            </w:tcBorders>
          </w:tcPr>
          <w:tbl>
            <w:tblPr>
              <w:tblW w:w="1942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942"/>
            </w:tblGrid>
            <w:tr w:rsidR="006C576E" w:rsidRPr="006C576E" w14:paraId="7C0F8ED0" w14:textId="77777777" w:rsidTr="00862955">
              <w:trPr>
                <w:trHeight w:val="320"/>
              </w:trPr>
              <w:tc>
                <w:tcPr>
                  <w:tcW w:w="1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C7F504" w14:textId="77777777" w:rsidR="006C576E" w:rsidRPr="006C576E" w:rsidRDefault="006C576E" w:rsidP="006C576E">
                  <w:pPr>
                    <w:widowControl/>
                    <w:spacing w:after="160" w:line="259" w:lineRule="auto"/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C576E"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8.35 [7.9, 9.3]</w:t>
                  </w:r>
                </w:p>
              </w:tc>
            </w:tr>
            <w:tr w:rsidR="006C576E" w:rsidRPr="006C576E" w14:paraId="5F288800" w14:textId="77777777" w:rsidTr="00862955">
              <w:trPr>
                <w:trHeight w:val="320"/>
              </w:trPr>
              <w:tc>
                <w:tcPr>
                  <w:tcW w:w="1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E6C535" w14:textId="77777777" w:rsidR="006C576E" w:rsidRPr="006C576E" w:rsidRDefault="006C576E" w:rsidP="006C576E">
                  <w:pPr>
                    <w:widowControl/>
                    <w:spacing w:after="160" w:line="259" w:lineRule="auto"/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C576E"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(67.77 [62.85, 78.15])</w:t>
                  </w:r>
                </w:p>
              </w:tc>
            </w:tr>
          </w:tbl>
          <w:p w14:paraId="30F64AAF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single" w:sz="4" w:space="0" w:color="auto"/>
            </w:tcBorders>
          </w:tcPr>
          <w:p w14:paraId="739BD784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>8.1 [7.83, 8.95]</w:t>
            </w:r>
          </w:p>
          <w:p w14:paraId="0BCE74CE" w14:textId="5B2F504D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>(65.03 [62.03, 74.32])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0A63B5A4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>0.386</w:t>
            </w:r>
          </w:p>
          <w:p w14:paraId="2E3C0DE6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>(0.334)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tbl>
            <w:tblPr>
              <w:tblW w:w="1772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772"/>
            </w:tblGrid>
            <w:tr w:rsidR="006C576E" w:rsidRPr="006C576E" w14:paraId="56CF7956" w14:textId="77777777" w:rsidTr="00862955">
              <w:trPr>
                <w:trHeight w:val="300"/>
              </w:trPr>
              <w:tc>
                <w:tcPr>
                  <w:tcW w:w="17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EE08AB" w14:textId="77777777" w:rsidR="006C576E" w:rsidRPr="006C576E" w:rsidRDefault="006C576E" w:rsidP="006C576E">
                  <w:pPr>
                    <w:widowControl/>
                    <w:spacing w:after="160" w:line="259" w:lineRule="auto"/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C576E"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7.9 [7.2, 9]</w:t>
                  </w:r>
                </w:p>
              </w:tc>
            </w:tr>
            <w:tr w:rsidR="006C576E" w:rsidRPr="006C576E" w14:paraId="645622E8" w14:textId="77777777" w:rsidTr="00862955">
              <w:trPr>
                <w:trHeight w:val="300"/>
              </w:trPr>
              <w:tc>
                <w:tcPr>
                  <w:tcW w:w="17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6EC3B0" w14:textId="77777777" w:rsidR="006C576E" w:rsidRPr="006C576E" w:rsidRDefault="006C576E" w:rsidP="006C576E">
                  <w:pPr>
                    <w:widowControl/>
                    <w:spacing w:after="160" w:line="259" w:lineRule="auto"/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C576E"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(62.85 [55.2, 74.87])</w:t>
                  </w:r>
                </w:p>
              </w:tc>
            </w:tr>
          </w:tbl>
          <w:p w14:paraId="578614BE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single" w:sz="4" w:space="0" w:color="auto"/>
            </w:tcBorders>
          </w:tcPr>
          <w:tbl>
            <w:tblPr>
              <w:tblW w:w="1884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884"/>
            </w:tblGrid>
            <w:tr w:rsidR="006C576E" w:rsidRPr="006C576E" w14:paraId="3D664273" w14:textId="77777777" w:rsidTr="00862955">
              <w:trPr>
                <w:trHeight w:val="300"/>
              </w:trPr>
              <w:tc>
                <w:tcPr>
                  <w:tcW w:w="1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D69D88" w14:textId="77777777" w:rsidR="006C576E" w:rsidRPr="006C576E" w:rsidRDefault="006C576E" w:rsidP="006C576E">
                  <w:pPr>
                    <w:widowControl/>
                    <w:spacing w:after="160" w:line="259" w:lineRule="auto"/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C576E"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7.7 [6.7, 8.5]</w:t>
                  </w:r>
                </w:p>
              </w:tc>
            </w:tr>
            <w:tr w:rsidR="006C576E" w:rsidRPr="006C576E" w14:paraId="5AE9B7F6" w14:textId="77777777" w:rsidTr="00862955">
              <w:trPr>
                <w:trHeight w:val="300"/>
              </w:trPr>
              <w:tc>
                <w:tcPr>
                  <w:tcW w:w="1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0FF9AA" w14:textId="2D82B2C8" w:rsidR="006C576E" w:rsidRPr="006C576E" w:rsidRDefault="006C576E" w:rsidP="006C576E">
                  <w:pPr>
                    <w:widowControl/>
                    <w:spacing w:after="160" w:line="259" w:lineRule="auto"/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(</w:t>
                  </w:r>
                  <w:r w:rsidRPr="006C576E"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58.48 [49.73, 69.13</w:t>
                  </w:r>
                  <w:r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])</w:t>
                  </w:r>
                </w:p>
              </w:tc>
            </w:tr>
          </w:tbl>
          <w:p w14:paraId="534343F7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56932E46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>0.111</w:t>
            </w:r>
          </w:p>
          <w:p w14:paraId="67632192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>(0.102)</w:t>
            </w:r>
          </w:p>
        </w:tc>
      </w:tr>
      <w:tr w:rsidR="006C576E" w:rsidRPr="006C576E" w14:paraId="7204D37B" w14:textId="77777777" w:rsidTr="006C576E">
        <w:tc>
          <w:tcPr>
            <w:tcW w:w="834" w:type="pct"/>
          </w:tcPr>
          <w:p w14:paraId="1F6B016C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>Total daily insulin dose, U (Divided by body weight, U/kg)</w:t>
            </w:r>
          </w:p>
        </w:tc>
        <w:tc>
          <w:tcPr>
            <w:tcW w:w="896" w:type="pct"/>
          </w:tcPr>
          <w:tbl>
            <w:tblPr>
              <w:tblW w:w="2899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2899"/>
            </w:tblGrid>
            <w:tr w:rsidR="006C576E" w:rsidRPr="006C576E" w14:paraId="29ECE408" w14:textId="77777777" w:rsidTr="00862955">
              <w:trPr>
                <w:trHeight w:val="320"/>
              </w:trPr>
              <w:tc>
                <w:tcPr>
                  <w:tcW w:w="2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224CE5" w14:textId="77777777" w:rsidR="006C576E" w:rsidRPr="006C576E" w:rsidRDefault="006C576E" w:rsidP="006C576E">
                  <w:pPr>
                    <w:widowControl/>
                    <w:spacing w:after="160" w:line="259" w:lineRule="auto"/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C576E"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38.5 [31.25, 60]</w:t>
                  </w:r>
                </w:p>
              </w:tc>
            </w:tr>
            <w:tr w:rsidR="006C576E" w:rsidRPr="006C576E" w14:paraId="6B17CDD7" w14:textId="77777777" w:rsidTr="00862955">
              <w:trPr>
                <w:trHeight w:val="320"/>
              </w:trPr>
              <w:tc>
                <w:tcPr>
                  <w:tcW w:w="2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F4BD87" w14:textId="77777777" w:rsidR="006C576E" w:rsidRPr="006C576E" w:rsidRDefault="006C576E" w:rsidP="006C576E">
                  <w:pPr>
                    <w:widowControl/>
                    <w:spacing w:after="160" w:line="259" w:lineRule="auto"/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C576E"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(0.64 [0.55, 1.12])</w:t>
                  </w:r>
                </w:p>
              </w:tc>
            </w:tr>
          </w:tbl>
          <w:p w14:paraId="0B409D3B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</w:tcPr>
          <w:tbl>
            <w:tblPr>
              <w:tblW w:w="1433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433"/>
            </w:tblGrid>
            <w:tr w:rsidR="006C576E" w:rsidRPr="006C576E" w14:paraId="51C41C13" w14:textId="77777777" w:rsidTr="00862955">
              <w:trPr>
                <w:trHeight w:val="300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DC981B" w14:textId="77777777" w:rsidR="006C576E" w:rsidRPr="006C576E" w:rsidRDefault="006C576E" w:rsidP="006C576E">
                  <w:pPr>
                    <w:widowControl/>
                    <w:spacing w:after="160" w:line="259" w:lineRule="auto"/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C576E"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39.5 [30.75, 54.75]</w:t>
                  </w:r>
                </w:p>
              </w:tc>
            </w:tr>
            <w:tr w:rsidR="006C576E" w:rsidRPr="006C576E" w14:paraId="23C6B282" w14:textId="77777777" w:rsidTr="00862955">
              <w:trPr>
                <w:trHeight w:val="300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75DDB1" w14:textId="77777777" w:rsidR="006C576E" w:rsidRPr="006C576E" w:rsidRDefault="006C576E" w:rsidP="006C576E">
                  <w:pPr>
                    <w:widowControl/>
                    <w:spacing w:after="160" w:line="259" w:lineRule="auto"/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C576E"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(0.7 [0.53, 1.09])</w:t>
                  </w:r>
                </w:p>
              </w:tc>
            </w:tr>
          </w:tbl>
          <w:p w14:paraId="18BAEB96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</w:tcPr>
          <w:p w14:paraId="55ECA279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>0.308</w:t>
            </w:r>
          </w:p>
          <w:p w14:paraId="7221D2A5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>(0.333)</w:t>
            </w:r>
          </w:p>
        </w:tc>
        <w:tc>
          <w:tcPr>
            <w:tcW w:w="833" w:type="pct"/>
          </w:tcPr>
          <w:tbl>
            <w:tblPr>
              <w:tblW w:w="1546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546"/>
            </w:tblGrid>
            <w:tr w:rsidR="006C576E" w:rsidRPr="006C576E" w14:paraId="54E3A6A3" w14:textId="77777777" w:rsidTr="00862955">
              <w:trPr>
                <w:trHeight w:val="30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9B0A37" w14:textId="77777777" w:rsidR="006C576E" w:rsidRPr="006C576E" w:rsidRDefault="006C576E" w:rsidP="006C576E">
                  <w:pPr>
                    <w:widowControl/>
                    <w:spacing w:after="160" w:line="259" w:lineRule="auto"/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C576E"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46.5 [36, 57.5]</w:t>
                  </w:r>
                </w:p>
              </w:tc>
            </w:tr>
            <w:tr w:rsidR="006C576E" w:rsidRPr="006C576E" w14:paraId="141598C0" w14:textId="77777777" w:rsidTr="00862955">
              <w:trPr>
                <w:trHeight w:val="30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7CA012" w14:textId="77777777" w:rsidR="006C576E" w:rsidRPr="006C576E" w:rsidRDefault="006C576E" w:rsidP="006C576E">
                  <w:pPr>
                    <w:widowControl/>
                    <w:spacing w:after="160" w:line="259" w:lineRule="auto"/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C576E"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(0.76 [0.62, 0.93])</w:t>
                  </w:r>
                </w:p>
              </w:tc>
            </w:tr>
          </w:tbl>
          <w:p w14:paraId="1B91B8CC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98" w:type="pct"/>
          </w:tcPr>
          <w:tbl>
            <w:tblPr>
              <w:tblW w:w="1546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546"/>
            </w:tblGrid>
            <w:tr w:rsidR="006C576E" w:rsidRPr="006C576E" w14:paraId="691E4C5E" w14:textId="77777777" w:rsidTr="00862955">
              <w:trPr>
                <w:trHeight w:val="30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6B22AE" w14:textId="4572177A" w:rsidR="006C576E" w:rsidRPr="006C576E" w:rsidRDefault="006C576E" w:rsidP="006C576E">
                  <w:pPr>
                    <w:widowControl/>
                    <w:spacing w:after="160" w:line="259" w:lineRule="auto"/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C576E"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47.5 [30.75,56.25]</w:t>
                  </w:r>
                  <w:r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 xml:space="preserve"> </w:t>
                  </w:r>
                </w:p>
              </w:tc>
            </w:tr>
            <w:tr w:rsidR="006C576E" w:rsidRPr="006C576E" w14:paraId="12494D52" w14:textId="77777777" w:rsidTr="00862955">
              <w:trPr>
                <w:trHeight w:val="30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64A636" w14:textId="77777777" w:rsidR="006C576E" w:rsidRPr="006C576E" w:rsidRDefault="006C576E" w:rsidP="006C576E">
                  <w:pPr>
                    <w:widowControl/>
                    <w:spacing w:after="160" w:line="259" w:lineRule="auto"/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C576E"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(0.79 [0.57, 0.95])</w:t>
                  </w:r>
                </w:p>
              </w:tc>
            </w:tr>
          </w:tbl>
          <w:p w14:paraId="21280541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</w:tcPr>
          <w:p w14:paraId="175E4683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>0.944</w:t>
            </w:r>
          </w:p>
          <w:p w14:paraId="16C3D666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>(0.917)</w:t>
            </w:r>
          </w:p>
        </w:tc>
      </w:tr>
      <w:tr w:rsidR="006C576E" w:rsidRPr="006C576E" w14:paraId="79BC2924" w14:textId="77777777" w:rsidTr="006C576E">
        <w:tc>
          <w:tcPr>
            <w:tcW w:w="834" w:type="pct"/>
          </w:tcPr>
          <w:p w14:paraId="3E31FA03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>Basal daily insulin dose, U (Divided by body weight, U/kg)</w:t>
            </w:r>
          </w:p>
        </w:tc>
        <w:tc>
          <w:tcPr>
            <w:tcW w:w="896" w:type="pct"/>
          </w:tcPr>
          <w:tbl>
            <w:tblPr>
              <w:tblW w:w="1546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546"/>
            </w:tblGrid>
            <w:tr w:rsidR="006C576E" w:rsidRPr="006C576E" w14:paraId="2A5E53A6" w14:textId="77777777" w:rsidTr="00862955">
              <w:trPr>
                <w:trHeight w:val="32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512753" w14:textId="77777777" w:rsidR="006C576E" w:rsidRPr="006C576E" w:rsidRDefault="006C576E" w:rsidP="006C576E">
                  <w:pPr>
                    <w:widowControl/>
                    <w:spacing w:after="160" w:line="259" w:lineRule="auto"/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C576E"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18.5 [12, 20.75]</w:t>
                  </w:r>
                </w:p>
              </w:tc>
            </w:tr>
            <w:tr w:rsidR="006C576E" w:rsidRPr="006C576E" w14:paraId="6579DCF5" w14:textId="77777777" w:rsidTr="00862955">
              <w:trPr>
                <w:trHeight w:val="32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BBDF7E" w14:textId="77777777" w:rsidR="006C576E" w:rsidRPr="006C576E" w:rsidRDefault="006C576E" w:rsidP="006C576E">
                  <w:pPr>
                    <w:widowControl/>
                    <w:spacing w:after="160" w:line="259" w:lineRule="auto"/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C576E"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(0.29 [0.22, 0.34])</w:t>
                  </w:r>
                </w:p>
              </w:tc>
            </w:tr>
          </w:tbl>
          <w:p w14:paraId="0F1E8A55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</w:tcPr>
          <w:p w14:paraId="21ADA4DD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>19 [12, 20]</w:t>
            </w:r>
          </w:p>
          <w:p w14:paraId="1D9A7ECA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>(0.28 [0.21, 0.35])</w:t>
            </w:r>
          </w:p>
        </w:tc>
        <w:tc>
          <w:tcPr>
            <w:tcW w:w="385" w:type="pct"/>
          </w:tcPr>
          <w:p w14:paraId="4AFED051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>0.233</w:t>
            </w:r>
          </w:p>
          <w:p w14:paraId="2C8A9176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>(0.310)</w:t>
            </w:r>
          </w:p>
        </w:tc>
        <w:tc>
          <w:tcPr>
            <w:tcW w:w="833" w:type="pct"/>
          </w:tcPr>
          <w:tbl>
            <w:tblPr>
              <w:tblW w:w="1546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546"/>
            </w:tblGrid>
            <w:tr w:rsidR="006C576E" w:rsidRPr="006C576E" w14:paraId="720BD524" w14:textId="77777777" w:rsidTr="00862955">
              <w:trPr>
                <w:trHeight w:val="30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FB3422" w14:textId="77777777" w:rsidR="006C576E" w:rsidRPr="006C576E" w:rsidRDefault="006C576E" w:rsidP="006C576E">
                  <w:pPr>
                    <w:widowControl/>
                    <w:spacing w:after="160" w:line="259" w:lineRule="auto"/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C576E"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15 [10, 21]</w:t>
                  </w:r>
                </w:p>
              </w:tc>
            </w:tr>
            <w:tr w:rsidR="006C576E" w:rsidRPr="006C576E" w14:paraId="59F71BE0" w14:textId="77777777" w:rsidTr="00862955">
              <w:trPr>
                <w:trHeight w:val="30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FCA948" w14:textId="77777777" w:rsidR="006C576E" w:rsidRPr="006C576E" w:rsidRDefault="006C576E" w:rsidP="006C576E">
                  <w:pPr>
                    <w:widowControl/>
                    <w:spacing w:after="160" w:line="259" w:lineRule="auto"/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C576E"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(0.26 [0.18, 0.32])</w:t>
                  </w:r>
                </w:p>
              </w:tc>
            </w:tr>
          </w:tbl>
          <w:p w14:paraId="77F54FB7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98" w:type="pct"/>
          </w:tcPr>
          <w:tbl>
            <w:tblPr>
              <w:tblW w:w="1433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433"/>
            </w:tblGrid>
            <w:tr w:rsidR="006C576E" w:rsidRPr="006C576E" w14:paraId="345393C1" w14:textId="77777777" w:rsidTr="00862955">
              <w:trPr>
                <w:trHeight w:val="300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001C8A" w14:textId="77777777" w:rsidR="006C576E" w:rsidRPr="006C576E" w:rsidRDefault="006C576E" w:rsidP="006C576E">
                  <w:pPr>
                    <w:widowControl/>
                    <w:spacing w:after="160" w:line="259" w:lineRule="auto"/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C576E"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16 [11.25, 20.75]</w:t>
                  </w:r>
                </w:p>
              </w:tc>
            </w:tr>
            <w:tr w:rsidR="006C576E" w:rsidRPr="006C576E" w14:paraId="20ECD365" w14:textId="77777777" w:rsidTr="00862955">
              <w:trPr>
                <w:trHeight w:val="300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5820BE" w14:textId="77777777" w:rsidR="006C576E" w:rsidRPr="006C576E" w:rsidRDefault="006C576E" w:rsidP="006C576E">
                  <w:pPr>
                    <w:widowControl/>
                    <w:spacing w:after="160" w:line="259" w:lineRule="auto"/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C576E">
                    <w:rPr>
                      <w:rFonts w:ascii="Times New Roman" w:eastAsia="PMingLiU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(0.28 [0.2, 0.34])</w:t>
                  </w:r>
                </w:p>
              </w:tc>
            </w:tr>
          </w:tbl>
          <w:p w14:paraId="38769046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</w:tcPr>
          <w:p w14:paraId="3789AB51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>0.858</w:t>
            </w:r>
          </w:p>
          <w:p w14:paraId="377E0CC1" w14:textId="77777777" w:rsidR="006C576E" w:rsidRPr="006C576E" w:rsidRDefault="006C576E" w:rsidP="006C576E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C576E">
              <w:rPr>
                <w:rFonts w:ascii="Times New Roman" w:eastAsia="PMingLiU" w:hAnsi="Times New Roman" w:cs="Times New Roman"/>
                <w:sz w:val="20"/>
                <w:szCs w:val="20"/>
              </w:rPr>
              <w:t>(0.859)</w:t>
            </w:r>
          </w:p>
        </w:tc>
      </w:tr>
    </w:tbl>
    <w:p w14:paraId="428352E6" w14:textId="77777777" w:rsidR="006C576E" w:rsidRPr="006C576E" w:rsidRDefault="006C576E" w:rsidP="006C576E">
      <w:pPr>
        <w:widowControl/>
        <w:spacing w:after="160" w:line="259" w:lineRule="auto"/>
        <w:rPr>
          <w:rFonts w:ascii="Times New Roman" w:eastAsia="PMingLiU" w:hAnsi="Times New Roman" w:cs="Times New Roman"/>
          <w:kern w:val="0"/>
          <w:sz w:val="22"/>
          <w:szCs w:val="22"/>
          <w:lang w:eastAsia="en-US"/>
        </w:rPr>
      </w:pPr>
      <w:r w:rsidRPr="006C576E">
        <w:rPr>
          <w:rFonts w:ascii="Times New Roman" w:eastAsia="PMingLiU" w:hAnsi="Times New Roman" w:cs="Times New Roman"/>
          <w:kern w:val="0"/>
          <w:sz w:val="22"/>
          <w:szCs w:val="22"/>
          <w:lang w:eastAsia="en-US"/>
        </w:rPr>
        <w:t>Data of HbA1c and insulin dose are presented as median [Q1, Q3].</w:t>
      </w:r>
    </w:p>
    <w:p w14:paraId="43100F1B" w14:textId="77777777" w:rsidR="006C576E" w:rsidRPr="006C576E" w:rsidRDefault="006C576E" w:rsidP="006C576E">
      <w:pPr>
        <w:widowControl/>
        <w:spacing w:after="160" w:line="259" w:lineRule="auto"/>
        <w:rPr>
          <w:rFonts w:ascii="Times New Roman" w:eastAsia="PMingLiU" w:hAnsi="Times New Roman" w:cs="Times New Roman"/>
          <w:kern w:val="0"/>
          <w:sz w:val="22"/>
          <w:szCs w:val="22"/>
          <w:lang w:eastAsia="en-US"/>
        </w:rPr>
      </w:pPr>
      <w:r w:rsidRPr="006C576E">
        <w:rPr>
          <w:rFonts w:ascii="Times New Roman" w:eastAsia="PMingLiU" w:hAnsi="Times New Roman" w:cs="Times New Roman"/>
          <w:kern w:val="0"/>
          <w:sz w:val="22"/>
          <w:szCs w:val="22"/>
          <w:lang w:eastAsia="en-US"/>
        </w:rPr>
        <w:t xml:space="preserve">Continuous variants were analyzed by Mann–Whitney U test </w:t>
      </w:r>
    </w:p>
    <w:p w14:paraId="5A205892" w14:textId="77777777" w:rsidR="006C576E" w:rsidRPr="006C576E" w:rsidRDefault="006C576E" w:rsidP="006C576E">
      <w:pPr>
        <w:widowControl/>
        <w:spacing w:after="160" w:line="259" w:lineRule="auto"/>
        <w:rPr>
          <w:rFonts w:ascii="Times New Roman" w:eastAsia="PMingLiU" w:hAnsi="Times New Roman" w:cs="Times New Roman"/>
          <w:kern w:val="0"/>
          <w:sz w:val="22"/>
          <w:szCs w:val="22"/>
          <w:lang w:eastAsia="en-US"/>
        </w:rPr>
      </w:pPr>
      <w:r w:rsidRPr="006C576E">
        <w:rPr>
          <w:rFonts w:ascii="Times New Roman" w:eastAsia="PMingLiU" w:hAnsi="Times New Roman" w:cs="Times New Roman"/>
          <w:kern w:val="0"/>
          <w:sz w:val="22"/>
          <w:szCs w:val="22"/>
          <w:lang w:eastAsia="en-US"/>
        </w:rPr>
        <w:t xml:space="preserve">Abbreviations: CGM, continuous glucose monitoring; HbA1c, glycated hemoglobin; Q, quartile </w:t>
      </w:r>
    </w:p>
    <w:p w14:paraId="008603B2" w14:textId="77777777" w:rsidR="001C00AC" w:rsidRPr="006C576E" w:rsidRDefault="001C00AC"/>
    <w:sectPr w:rsidR="001C00AC" w:rsidRPr="006C576E" w:rsidSect="00417245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6C576E"/>
    <w:rsid w:val="00005F96"/>
    <w:rsid w:val="000371B0"/>
    <w:rsid w:val="0005397C"/>
    <w:rsid w:val="000611F3"/>
    <w:rsid w:val="000876EB"/>
    <w:rsid w:val="000915CE"/>
    <w:rsid w:val="000933CB"/>
    <w:rsid w:val="000B4642"/>
    <w:rsid w:val="000C5F6F"/>
    <w:rsid w:val="000C6C57"/>
    <w:rsid w:val="000E7A0B"/>
    <w:rsid w:val="000F594B"/>
    <w:rsid w:val="00101B50"/>
    <w:rsid w:val="001068A5"/>
    <w:rsid w:val="001068A8"/>
    <w:rsid w:val="00115726"/>
    <w:rsid w:val="00115FDA"/>
    <w:rsid w:val="00120AB5"/>
    <w:rsid w:val="001316B8"/>
    <w:rsid w:val="001420FC"/>
    <w:rsid w:val="00145E20"/>
    <w:rsid w:val="001579F3"/>
    <w:rsid w:val="00162FEC"/>
    <w:rsid w:val="00163587"/>
    <w:rsid w:val="0017528B"/>
    <w:rsid w:val="00184AC8"/>
    <w:rsid w:val="001A6FBF"/>
    <w:rsid w:val="001B35EF"/>
    <w:rsid w:val="001C00AC"/>
    <w:rsid w:val="001D256D"/>
    <w:rsid w:val="001D34A4"/>
    <w:rsid w:val="002039A3"/>
    <w:rsid w:val="00222539"/>
    <w:rsid w:val="00224A30"/>
    <w:rsid w:val="002418E4"/>
    <w:rsid w:val="00247FC7"/>
    <w:rsid w:val="002504F4"/>
    <w:rsid w:val="0025620B"/>
    <w:rsid w:val="00260D73"/>
    <w:rsid w:val="0026761C"/>
    <w:rsid w:val="0027202D"/>
    <w:rsid w:val="0027574B"/>
    <w:rsid w:val="002835CB"/>
    <w:rsid w:val="00286343"/>
    <w:rsid w:val="00292A83"/>
    <w:rsid w:val="002B5999"/>
    <w:rsid w:val="002C34D6"/>
    <w:rsid w:val="00372D25"/>
    <w:rsid w:val="00374186"/>
    <w:rsid w:val="003761B8"/>
    <w:rsid w:val="0038301A"/>
    <w:rsid w:val="00383998"/>
    <w:rsid w:val="003929A6"/>
    <w:rsid w:val="003A0797"/>
    <w:rsid w:val="003A45B3"/>
    <w:rsid w:val="003C70CA"/>
    <w:rsid w:val="003E446D"/>
    <w:rsid w:val="003F268C"/>
    <w:rsid w:val="004116DD"/>
    <w:rsid w:val="00414472"/>
    <w:rsid w:val="00417245"/>
    <w:rsid w:val="00431A19"/>
    <w:rsid w:val="00433107"/>
    <w:rsid w:val="00450419"/>
    <w:rsid w:val="00464F0F"/>
    <w:rsid w:val="00467938"/>
    <w:rsid w:val="00467C3D"/>
    <w:rsid w:val="00472DAF"/>
    <w:rsid w:val="00492F65"/>
    <w:rsid w:val="00493880"/>
    <w:rsid w:val="004A4BF4"/>
    <w:rsid w:val="004B02FA"/>
    <w:rsid w:val="004B4E76"/>
    <w:rsid w:val="004B7A81"/>
    <w:rsid w:val="004C04DC"/>
    <w:rsid w:val="004C2E60"/>
    <w:rsid w:val="004E0B96"/>
    <w:rsid w:val="004F0C67"/>
    <w:rsid w:val="004F6790"/>
    <w:rsid w:val="00534622"/>
    <w:rsid w:val="00542151"/>
    <w:rsid w:val="0055122E"/>
    <w:rsid w:val="005612B5"/>
    <w:rsid w:val="00571B6F"/>
    <w:rsid w:val="00572AED"/>
    <w:rsid w:val="005C203E"/>
    <w:rsid w:val="005C2DCA"/>
    <w:rsid w:val="005C4E5D"/>
    <w:rsid w:val="005C5107"/>
    <w:rsid w:val="005C5A37"/>
    <w:rsid w:val="005C5FF8"/>
    <w:rsid w:val="005C75E5"/>
    <w:rsid w:val="005F0386"/>
    <w:rsid w:val="005F29EC"/>
    <w:rsid w:val="00623984"/>
    <w:rsid w:val="006254A2"/>
    <w:rsid w:val="00627AB3"/>
    <w:rsid w:val="00630DF4"/>
    <w:rsid w:val="00640579"/>
    <w:rsid w:val="0065485A"/>
    <w:rsid w:val="00655568"/>
    <w:rsid w:val="00657059"/>
    <w:rsid w:val="00667024"/>
    <w:rsid w:val="00681D1A"/>
    <w:rsid w:val="006860ED"/>
    <w:rsid w:val="006970BE"/>
    <w:rsid w:val="006B2E35"/>
    <w:rsid w:val="006B5A6F"/>
    <w:rsid w:val="006C0C72"/>
    <w:rsid w:val="006C576E"/>
    <w:rsid w:val="006E7195"/>
    <w:rsid w:val="00700A76"/>
    <w:rsid w:val="0070503B"/>
    <w:rsid w:val="00705129"/>
    <w:rsid w:val="00717F92"/>
    <w:rsid w:val="00720E91"/>
    <w:rsid w:val="00725D98"/>
    <w:rsid w:val="00733B00"/>
    <w:rsid w:val="00760686"/>
    <w:rsid w:val="00781383"/>
    <w:rsid w:val="00785767"/>
    <w:rsid w:val="0078586B"/>
    <w:rsid w:val="00790959"/>
    <w:rsid w:val="007B2C23"/>
    <w:rsid w:val="007B5CC0"/>
    <w:rsid w:val="007C417E"/>
    <w:rsid w:val="007C4DE4"/>
    <w:rsid w:val="007D6199"/>
    <w:rsid w:val="00800B4E"/>
    <w:rsid w:val="0080101C"/>
    <w:rsid w:val="008026D8"/>
    <w:rsid w:val="00806FE8"/>
    <w:rsid w:val="00811DF3"/>
    <w:rsid w:val="0081339F"/>
    <w:rsid w:val="0086720F"/>
    <w:rsid w:val="00872F06"/>
    <w:rsid w:val="00874415"/>
    <w:rsid w:val="00882E78"/>
    <w:rsid w:val="008920E3"/>
    <w:rsid w:val="0089782F"/>
    <w:rsid w:val="008B3327"/>
    <w:rsid w:val="008B43CC"/>
    <w:rsid w:val="008D1C9F"/>
    <w:rsid w:val="008D4C48"/>
    <w:rsid w:val="008D51FF"/>
    <w:rsid w:val="00916508"/>
    <w:rsid w:val="009237B1"/>
    <w:rsid w:val="00950844"/>
    <w:rsid w:val="00951864"/>
    <w:rsid w:val="00963DBA"/>
    <w:rsid w:val="00971E82"/>
    <w:rsid w:val="009721A2"/>
    <w:rsid w:val="00973AE1"/>
    <w:rsid w:val="009751CE"/>
    <w:rsid w:val="0097526B"/>
    <w:rsid w:val="00990CFC"/>
    <w:rsid w:val="0099101E"/>
    <w:rsid w:val="00993040"/>
    <w:rsid w:val="009B4FCA"/>
    <w:rsid w:val="009C0DE1"/>
    <w:rsid w:val="009C4895"/>
    <w:rsid w:val="009C6DE5"/>
    <w:rsid w:val="009E2CF3"/>
    <w:rsid w:val="009E56B9"/>
    <w:rsid w:val="00A04875"/>
    <w:rsid w:val="00A12B89"/>
    <w:rsid w:val="00A254AA"/>
    <w:rsid w:val="00A36B46"/>
    <w:rsid w:val="00A37F85"/>
    <w:rsid w:val="00A41F56"/>
    <w:rsid w:val="00A4743F"/>
    <w:rsid w:val="00A77C7F"/>
    <w:rsid w:val="00A819B5"/>
    <w:rsid w:val="00AA242A"/>
    <w:rsid w:val="00AA2C80"/>
    <w:rsid w:val="00AD1E55"/>
    <w:rsid w:val="00AD3DA1"/>
    <w:rsid w:val="00AD74EF"/>
    <w:rsid w:val="00AD7F9D"/>
    <w:rsid w:val="00AF313C"/>
    <w:rsid w:val="00AF3D98"/>
    <w:rsid w:val="00AF72A3"/>
    <w:rsid w:val="00B13670"/>
    <w:rsid w:val="00B24952"/>
    <w:rsid w:val="00B24CF2"/>
    <w:rsid w:val="00B36684"/>
    <w:rsid w:val="00B368D3"/>
    <w:rsid w:val="00B65D8E"/>
    <w:rsid w:val="00B6671A"/>
    <w:rsid w:val="00B84DB5"/>
    <w:rsid w:val="00B919EB"/>
    <w:rsid w:val="00BB4FF6"/>
    <w:rsid w:val="00BC1C1E"/>
    <w:rsid w:val="00BC62A5"/>
    <w:rsid w:val="00BD1867"/>
    <w:rsid w:val="00BD2FE3"/>
    <w:rsid w:val="00BF254B"/>
    <w:rsid w:val="00BF63B7"/>
    <w:rsid w:val="00C42FA3"/>
    <w:rsid w:val="00C43CFA"/>
    <w:rsid w:val="00C465EC"/>
    <w:rsid w:val="00C47B39"/>
    <w:rsid w:val="00C64DCA"/>
    <w:rsid w:val="00C65195"/>
    <w:rsid w:val="00C6653C"/>
    <w:rsid w:val="00C70946"/>
    <w:rsid w:val="00C80BFE"/>
    <w:rsid w:val="00C910C9"/>
    <w:rsid w:val="00CA5015"/>
    <w:rsid w:val="00CB2D42"/>
    <w:rsid w:val="00CB38F7"/>
    <w:rsid w:val="00CB42E9"/>
    <w:rsid w:val="00CC201D"/>
    <w:rsid w:val="00CC2972"/>
    <w:rsid w:val="00CD7A06"/>
    <w:rsid w:val="00CF7F01"/>
    <w:rsid w:val="00D07F66"/>
    <w:rsid w:val="00D10EA8"/>
    <w:rsid w:val="00D264D5"/>
    <w:rsid w:val="00D573DF"/>
    <w:rsid w:val="00D60091"/>
    <w:rsid w:val="00D622EF"/>
    <w:rsid w:val="00D63F95"/>
    <w:rsid w:val="00D6427C"/>
    <w:rsid w:val="00D67F0E"/>
    <w:rsid w:val="00D709DF"/>
    <w:rsid w:val="00D7229C"/>
    <w:rsid w:val="00D769FA"/>
    <w:rsid w:val="00D867CD"/>
    <w:rsid w:val="00D874AB"/>
    <w:rsid w:val="00DA2001"/>
    <w:rsid w:val="00DA532A"/>
    <w:rsid w:val="00DA5F69"/>
    <w:rsid w:val="00DA7C2D"/>
    <w:rsid w:val="00DD0319"/>
    <w:rsid w:val="00DD03D4"/>
    <w:rsid w:val="00DF1D54"/>
    <w:rsid w:val="00DF3716"/>
    <w:rsid w:val="00DF4A77"/>
    <w:rsid w:val="00E00625"/>
    <w:rsid w:val="00E041B2"/>
    <w:rsid w:val="00E07E8D"/>
    <w:rsid w:val="00E23CBE"/>
    <w:rsid w:val="00E34D64"/>
    <w:rsid w:val="00E5559B"/>
    <w:rsid w:val="00E630AC"/>
    <w:rsid w:val="00E75584"/>
    <w:rsid w:val="00E80B1C"/>
    <w:rsid w:val="00E81463"/>
    <w:rsid w:val="00E97FAC"/>
    <w:rsid w:val="00EA6507"/>
    <w:rsid w:val="00EB6AD5"/>
    <w:rsid w:val="00EE02E5"/>
    <w:rsid w:val="00EF080B"/>
    <w:rsid w:val="00EF53E7"/>
    <w:rsid w:val="00EF554A"/>
    <w:rsid w:val="00F150EC"/>
    <w:rsid w:val="00F171FD"/>
    <w:rsid w:val="00F3519C"/>
    <w:rsid w:val="00F36F42"/>
    <w:rsid w:val="00F57D61"/>
    <w:rsid w:val="00F66192"/>
    <w:rsid w:val="00F6642B"/>
    <w:rsid w:val="00F8366E"/>
    <w:rsid w:val="00FB051C"/>
    <w:rsid w:val="00FB7A44"/>
    <w:rsid w:val="00FC0A0E"/>
    <w:rsid w:val="00FC7831"/>
    <w:rsid w:val="00FE2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27D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34D6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4D6"/>
    <w:rPr>
      <w:rFonts w:ascii="PMingLiU" w:eastAsia="PMingLiU"/>
      <w:sz w:val="18"/>
      <w:szCs w:val="18"/>
    </w:rPr>
  </w:style>
  <w:style w:type="table" w:styleId="TableGrid">
    <w:name w:val="Table Grid"/>
    <w:basedOn w:val="TableNormal"/>
    <w:uiPriority w:val="39"/>
    <w:rsid w:val="006C576E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34D6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4D6"/>
    <w:rPr>
      <w:rFonts w:ascii="PMingLiU" w:eastAsia="PMingLiU"/>
      <w:sz w:val="18"/>
      <w:szCs w:val="18"/>
    </w:rPr>
  </w:style>
  <w:style w:type="table" w:styleId="TableGrid">
    <w:name w:val="Table Grid"/>
    <w:basedOn w:val="TableNormal"/>
    <w:uiPriority w:val="39"/>
    <w:rsid w:val="006C576E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2</Words>
  <Characters>910</Characters>
  <Application>Microsoft Office Word</Application>
  <DocSecurity>0</DocSecurity>
  <Lines>75</Lines>
  <Paragraphs>53</Paragraphs>
  <ScaleCrop>false</ScaleCrop>
  <Company/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郁智 林</dc:creator>
  <cp:keywords/>
  <dc:description/>
  <cp:lastModifiedBy>E403195</cp:lastModifiedBy>
  <cp:revision>3</cp:revision>
  <dcterms:created xsi:type="dcterms:W3CDTF">2023-08-09T03:40:00Z</dcterms:created>
  <dcterms:modified xsi:type="dcterms:W3CDTF">2024-11-01T06:27:00Z</dcterms:modified>
</cp:coreProperties>
</file>